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97949" w14:textId="77777777" w:rsidR="00FA7CEC" w:rsidRPr="009A7807" w:rsidRDefault="00FA7CEC" w:rsidP="00FA7CEC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A7807">
        <w:rPr>
          <w:rFonts w:ascii="Times New Roman" w:hAnsi="Times New Roman" w:cs="Times New Roman"/>
          <w:b/>
          <w:bCs/>
          <w:sz w:val="32"/>
          <w:szCs w:val="32"/>
        </w:rPr>
        <w:t>Multimedia appendix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0"/>
        <w:gridCol w:w="5598"/>
        <w:gridCol w:w="996"/>
        <w:gridCol w:w="1396"/>
      </w:tblGrid>
      <w:tr w:rsidR="00FA7CEC" w:rsidRPr="00C20AF3" w14:paraId="40887FDA" w14:textId="77777777" w:rsidTr="00952B8E">
        <w:trPr>
          <w:trHeight w:val="68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EB0C0" w14:textId="368A2A7D" w:rsidR="00FA7CEC" w:rsidRPr="004442A9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0A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Search number</w:t>
            </w: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F7750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Quer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10F6D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Result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9C0DB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Date</w:t>
            </w:r>
          </w:p>
        </w:tc>
      </w:tr>
      <w:tr w:rsidR="00FA7CEC" w:rsidRPr="00C20AF3" w14:paraId="64EA83D6" w14:textId="77777777" w:rsidTr="00952B8E">
        <w:trPr>
          <w:trHeight w:val="68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DB66C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1</w:t>
            </w: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C1A1C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 xml:space="preserve"> (telemedicine[MeSH Terms]) OR (telehealth[MeSH Terms]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28BF2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28,15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FB2C7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C20AF3" w14:paraId="18F6EEC8" w14:textId="77777777" w:rsidTr="00952B8E">
        <w:trPr>
          <w:trHeight w:val="68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09936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2</w:t>
            </w: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278BF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mobile health[MeSH Terms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EFFD8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28,15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9CDBF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C20AF3" w14:paraId="2EE8C701" w14:textId="77777777" w:rsidTr="00952B8E">
        <w:trPr>
          <w:trHeight w:val="10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332B1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3</w:t>
            </w: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C8771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"tele*"[All Fields] OR "digital*"[All Fields] OR "remote*"[All Fields] OR "video*"[All Fields] OR "Ehealth"[All Fields] OR "e-health"[All Fields] OR "e-health"[All Fields] OR "electronic health"[All Fields] OR "virtual"[All Fields] OR "virtuality"[All Fields] OR "virtualization"[All Fields] OR "virtualized"[All Fields] OR "virtualizing"[All Fields] OR "virtuals"[All Fields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4DD69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697,9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EB314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C20AF3" w14:paraId="7951CB6D" w14:textId="77777777" w:rsidTr="00952B8E">
        <w:trPr>
          <w:trHeight w:val="68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748CF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4</w:t>
            </w: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0EB35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#1 OR #2 OR #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BFC59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697,9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CCB58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C20AF3" w14:paraId="32845692" w14:textId="77777777" w:rsidTr="00952B8E">
        <w:trPr>
          <w:trHeight w:val="1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61A58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5</w:t>
            </w: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D84A6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(((((("covid 19"[All Fields] OR "covid 2019"[All Fields]) OR "severe acute respiratory syndrome coronavirus 2"[Supplementary Concept]) OR "severe acute respiratory syndrome coronavirus 2"[All Fields]) OR "2019 ncov"[All Fields]) OR "sars cov 2"[All Fields]) OR "2019ncov"[All Fields]) OR (("wuhan"[All Fields] AND ("coronavirus"[MeSH Terms] OR "coronavirus"[All Fields])) AND (2019/12/1:2019/12/31[Date - Publication] OR 2020/1/1:2020/12/31[Date - Publication])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6B69C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21,17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86480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C20AF3" w14:paraId="691535E6" w14:textId="77777777" w:rsidTr="00952B8E">
        <w:trPr>
          <w:trHeight w:val="68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9F13D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6</w:t>
            </w: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86E9A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#4 AND #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7E1AF" w14:textId="77777777" w:rsidR="00FA7CEC" w:rsidRPr="00C20AF3" w:rsidRDefault="00FA7CEC" w:rsidP="00B4379D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1,36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9EB4F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C20AF3" w14:paraId="66C42B02" w14:textId="77777777" w:rsidTr="00952B8E">
        <w:trPr>
          <w:trHeight w:val="32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B0AA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A1E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lang w:val="en-QA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B28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lang w:val="en-QA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513B" w14:textId="77777777" w:rsidR="00FA7CEC" w:rsidRPr="00C20AF3" w:rsidRDefault="00FA7CEC" w:rsidP="00B4379D">
            <w:pPr>
              <w:spacing w:line="276" w:lineRule="auto"/>
              <w:rPr>
                <w:rFonts w:ascii="Times New Roman" w:eastAsia="Times New Roman" w:hAnsi="Times New Roman" w:cs="Times New Roman"/>
                <w:lang w:val="en-QA"/>
              </w:rPr>
            </w:pPr>
          </w:p>
        </w:tc>
      </w:tr>
    </w:tbl>
    <w:p w14:paraId="51D856C9" w14:textId="77777777" w:rsidR="004442A9" w:rsidRDefault="004442A9" w:rsidP="00FA7CEC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701E1005" w14:textId="7948EDB6" w:rsidR="00CC26A2" w:rsidRPr="004442A9" w:rsidRDefault="004442A9" w:rsidP="004442A9">
      <w:pPr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</w:rPr>
        <w:tab/>
      </w:r>
      <w:r w:rsidRPr="004442A9">
        <w:rPr>
          <w:rFonts w:ascii="Times New Roman" w:eastAsia="Times New Roman" w:hAnsi="Times New Roman" w:cs="Times New Roman"/>
          <w:i/>
          <w:iCs/>
        </w:rPr>
        <w:t xml:space="preserve">PubMed - </w:t>
      </w:r>
      <w:r w:rsidRPr="004442A9">
        <w:rPr>
          <w:rFonts w:ascii="Times New Roman" w:eastAsia="Times New Roman" w:hAnsi="Times New Roman" w:cs="Times New Roman"/>
          <w:i/>
          <w:iCs/>
        </w:rPr>
        <w:t>Wednesday, June 10, 2020</w:t>
      </w:r>
    </w:p>
    <w:p w14:paraId="00F8D052" w14:textId="77777777" w:rsidR="004442A9" w:rsidRDefault="004442A9" w:rsidP="004442A9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66"/>
        <w:gridCol w:w="8354"/>
      </w:tblGrid>
      <w:tr w:rsidR="00952B8E" w:rsidRPr="00C20AF3" w14:paraId="4DC9AB0E" w14:textId="77777777" w:rsidTr="00952B8E">
        <w:trPr>
          <w:trHeight w:val="68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2C3" w14:textId="77777777" w:rsidR="00952B8E" w:rsidRPr="00C20AF3" w:rsidRDefault="00952B8E" w:rsidP="009D6BE3">
            <w:pPr>
              <w:spacing w:line="276" w:lineRule="auto"/>
              <w:rPr>
                <w:rFonts w:ascii="Times New Roman" w:eastAsia="Times New Roman" w:hAnsi="Times New Roman" w:cs="Times New Roman"/>
                <w:lang w:val="en-QA"/>
              </w:rPr>
            </w:pPr>
          </w:p>
        </w:tc>
        <w:tc>
          <w:tcPr>
            <w:tcW w:w="4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0FF95" w14:textId="38D3CBA7" w:rsidR="00952B8E" w:rsidRPr="00C20AF3" w:rsidRDefault="00952B8E" w:rsidP="009D6BE3">
            <w:pPr>
              <w:spacing w:line="276" w:lineRule="auto"/>
              <w:rPr>
                <w:rFonts w:ascii="Times New Roman" w:eastAsia="Times New Roman" w:hAnsi="Times New Roman" w:cs="Times New Roman"/>
                <w:lang w:val="en-QA"/>
              </w:rPr>
            </w:pP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Note: Search strategy was modified from: Ming WK, Mackillop LH, Farmer AJ, et al. Telemedicine Technologies for Diabetes in Pregnancy: A Systematic Review and Met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0AF3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Analysis. J Med Internet Res. 2016;18(11):e290. Published 2016 Nov 9. doi:10.2196/jmir.6556</w:t>
            </w:r>
          </w:p>
        </w:tc>
      </w:tr>
    </w:tbl>
    <w:p w14:paraId="4CB40D34" w14:textId="77777777" w:rsidR="00952B8E" w:rsidRPr="00C20AF3" w:rsidRDefault="00952B8E" w:rsidP="00952B8E">
      <w:pPr>
        <w:rPr>
          <w:rFonts w:ascii="Times New Roman" w:hAnsi="Times New Roman" w:cs="Times New Roman"/>
          <w:b/>
          <w:bCs/>
        </w:rPr>
      </w:pPr>
    </w:p>
    <w:p w14:paraId="4538DF36" w14:textId="77777777" w:rsidR="00CC26A2" w:rsidRDefault="00CC26A2" w:rsidP="00952B8E">
      <w:pPr>
        <w:rPr>
          <w:rFonts w:ascii="Times New Roman" w:eastAsia="Times New Roman" w:hAnsi="Times New Roman" w:cs="Times New Roman"/>
          <w:b/>
          <w:bCs/>
        </w:rPr>
      </w:pPr>
    </w:p>
    <w:p w14:paraId="4442E441" w14:textId="77777777" w:rsidR="00CC26A2" w:rsidRDefault="00CC26A2" w:rsidP="00FA7CEC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73A62285" w14:textId="31D7F0F0" w:rsidR="00FA7CEC" w:rsidRDefault="00FA7CEC" w:rsidP="00FA7CEC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C076A9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0"/>
        <w:gridCol w:w="4275"/>
        <w:gridCol w:w="1323"/>
        <w:gridCol w:w="996"/>
        <w:gridCol w:w="1396"/>
      </w:tblGrid>
      <w:tr w:rsidR="00FA7CEC" w:rsidRPr="00905871" w14:paraId="04DA61EB" w14:textId="77777777" w:rsidTr="00B4379D">
        <w:trPr>
          <w:trHeight w:val="68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736C3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lastRenderedPageBreak/>
              <w:t>Search number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CA6CA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Query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765F3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Comment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F21ED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Result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5444F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>Date</w:t>
            </w:r>
          </w:p>
        </w:tc>
      </w:tr>
      <w:tr w:rsidR="00FA7CEC" w:rsidRPr="00905871" w14:paraId="7A280C7B" w14:textId="77777777" w:rsidTr="00B4379D">
        <w:trPr>
          <w:trHeight w:val="68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B3855" w14:textId="77777777" w:rsidR="00FA7CEC" w:rsidRPr="00905871" w:rsidRDefault="00FA7CEC" w:rsidP="00B437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1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CE50E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exp telehealth/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C0B32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67773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 xml:space="preserve">             44,71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1521E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905871" w14:paraId="1D033667" w14:textId="77777777" w:rsidTr="00B4379D">
        <w:trPr>
          <w:trHeight w:val="68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3C4BD" w14:textId="77777777" w:rsidR="00FA7CEC" w:rsidRPr="00905871" w:rsidRDefault="00FA7CEC" w:rsidP="00B437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2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F82D2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exp telemedicine/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A6504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2232B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 xml:space="preserve">             39,14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C04DB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905871" w14:paraId="4D50EE70" w14:textId="77777777" w:rsidTr="00B4379D">
        <w:trPr>
          <w:trHeight w:val="102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AD62D" w14:textId="77777777" w:rsidR="00FA7CEC" w:rsidRPr="00905871" w:rsidRDefault="00FA7CEC" w:rsidP="00B437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3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73E23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(tele* or digital* or remote or video* or Ehealth or e-health or "electronic health" or virtual).mp. [mp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78A9F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DE1A9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 xml:space="preserve">           803,43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6D974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905871" w14:paraId="4892A50E" w14:textId="77777777" w:rsidTr="00B4379D">
        <w:trPr>
          <w:trHeight w:val="68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81A7A" w14:textId="77777777" w:rsidR="00FA7CEC" w:rsidRPr="00905871" w:rsidRDefault="00FA7CEC" w:rsidP="00B437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4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C815A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1 or 2 or 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B3B08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45383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 xml:space="preserve">           803,43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8582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905871" w14:paraId="1BD49895" w14:textId="77777777" w:rsidTr="00B4379D">
        <w:trPr>
          <w:trHeight w:val="68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2DD8E" w14:textId="77777777" w:rsidR="00FA7CEC" w:rsidRPr="00905871" w:rsidRDefault="00FA7CEC" w:rsidP="00B437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5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A77C4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limit 4 to exclude medline journal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15240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D35FF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 xml:space="preserve">             75,51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D474A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  <w:tr w:rsidR="00FA7CEC" w:rsidRPr="00905871" w14:paraId="323E64B0" w14:textId="77777777" w:rsidTr="00B4379D">
        <w:trPr>
          <w:trHeight w:val="680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E5688" w14:textId="77777777" w:rsidR="00FA7CEC" w:rsidRPr="00905871" w:rsidRDefault="00FA7CEC" w:rsidP="00B4379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6</w:t>
            </w:r>
          </w:p>
        </w:tc>
        <w:tc>
          <w:tcPr>
            <w:tcW w:w="2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A8768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limit 5 to covid-1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97F1D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E6FAC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QA"/>
              </w:rPr>
              <w:t xml:space="preserve">                  11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F084E" w14:textId="77777777" w:rsidR="00FA7CEC" w:rsidRPr="00905871" w:rsidRDefault="00FA7CEC" w:rsidP="00B4379D">
            <w:pPr>
              <w:rPr>
                <w:rFonts w:ascii="Times New Roman" w:eastAsia="Times New Roman" w:hAnsi="Times New Roman" w:cs="Times New Roman"/>
                <w:color w:val="000000"/>
                <w:lang w:val="en-QA"/>
              </w:rPr>
            </w:pPr>
            <w:r w:rsidRPr="00905871">
              <w:rPr>
                <w:rFonts w:ascii="Times New Roman" w:eastAsia="Times New Roman" w:hAnsi="Times New Roman" w:cs="Times New Roman"/>
                <w:color w:val="000000"/>
                <w:lang w:val="en-QA"/>
              </w:rPr>
              <w:t>Wednesday, June 10, 2020</w:t>
            </w:r>
          </w:p>
        </w:tc>
      </w:tr>
    </w:tbl>
    <w:p w14:paraId="1EA9914D" w14:textId="77777777" w:rsidR="00FA7CEC" w:rsidRDefault="00FA7CEC" w:rsidP="00FA7CE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37F6E2" w14:textId="77777777" w:rsidR="00FA7CEC" w:rsidRDefault="00FA7CEC" w:rsidP="00FA7CE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0739FC" w14:textId="77777777" w:rsidR="00FA7CEC" w:rsidRDefault="00FA7CEC" w:rsidP="00FA7CE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E55967" w14:textId="04B6B0EF" w:rsidR="008977C0" w:rsidRDefault="004442A9">
      <w:r>
        <w:rPr>
          <w:rFonts w:ascii="Times New Roman" w:eastAsia="Times New Roman" w:hAnsi="Times New Roman" w:cs="Times New Roman"/>
          <w:i/>
          <w:iCs/>
        </w:rPr>
        <w:tab/>
        <w:t>Embase</w:t>
      </w:r>
      <w:r w:rsidRPr="004442A9">
        <w:rPr>
          <w:rFonts w:ascii="Times New Roman" w:eastAsia="Times New Roman" w:hAnsi="Times New Roman" w:cs="Times New Roman"/>
          <w:i/>
          <w:iCs/>
        </w:rPr>
        <w:t xml:space="preserve"> - Wednesday, June 10, 2020</w:t>
      </w:r>
    </w:p>
    <w:sectPr w:rsidR="008977C0" w:rsidSect="00462D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EC"/>
    <w:rsid w:val="00011820"/>
    <w:rsid w:val="00145665"/>
    <w:rsid w:val="00152A06"/>
    <w:rsid w:val="00185A8A"/>
    <w:rsid w:val="001F3958"/>
    <w:rsid w:val="002B3327"/>
    <w:rsid w:val="002C1F57"/>
    <w:rsid w:val="00354AE4"/>
    <w:rsid w:val="003860BD"/>
    <w:rsid w:val="00431D1B"/>
    <w:rsid w:val="004442A9"/>
    <w:rsid w:val="0045787E"/>
    <w:rsid w:val="00462DB5"/>
    <w:rsid w:val="004C605D"/>
    <w:rsid w:val="005008C4"/>
    <w:rsid w:val="005C10BE"/>
    <w:rsid w:val="006A1F32"/>
    <w:rsid w:val="00716826"/>
    <w:rsid w:val="007631F8"/>
    <w:rsid w:val="007F0A9E"/>
    <w:rsid w:val="007F3305"/>
    <w:rsid w:val="008977C0"/>
    <w:rsid w:val="008D03BF"/>
    <w:rsid w:val="0090091D"/>
    <w:rsid w:val="00911637"/>
    <w:rsid w:val="00952B8E"/>
    <w:rsid w:val="00994F3F"/>
    <w:rsid w:val="009A7807"/>
    <w:rsid w:val="00A002E8"/>
    <w:rsid w:val="00A7130A"/>
    <w:rsid w:val="00AA0F19"/>
    <w:rsid w:val="00AC6344"/>
    <w:rsid w:val="00B232FE"/>
    <w:rsid w:val="00B46F32"/>
    <w:rsid w:val="00B54CD2"/>
    <w:rsid w:val="00B840FD"/>
    <w:rsid w:val="00B91A64"/>
    <w:rsid w:val="00C107D6"/>
    <w:rsid w:val="00C2246B"/>
    <w:rsid w:val="00CC26A2"/>
    <w:rsid w:val="00D27CC9"/>
    <w:rsid w:val="00D436C7"/>
    <w:rsid w:val="00E5594F"/>
    <w:rsid w:val="00E60866"/>
    <w:rsid w:val="00E97584"/>
    <w:rsid w:val="00F310AA"/>
    <w:rsid w:val="00F3321E"/>
    <w:rsid w:val="00F93592"/>
    <w:rsid w:val="00FA7CEC"/>
    <w:rsid w:val="00FC2684"/>
    <w:rsid w:val="00FE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37AF2"/>
  <w15:chartTrackingRefBased/>
  <w15:docId w15:val="{625768ED-6B88-8B48-B74D-7454BED5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C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42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2A9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narayanan Doraiswamy</dc:creator>
  <cp:keywords/>
  <dc:description/>
  <cp:lastModifiedBy>Sathyanarayanan Doraiswamy</cp:lastModifiedBy>
  <cp:revision>6</cp:revision>
  <dcterms:created xsi:type="dcterms:W3CDTF">2020-09-02T12:07:00Z</dcterms:created>
  <dcterms:modified xsi:type="dcterms:W3CDTF">2020-11-25T12:29:00Z</dcterms:modified>
</cp:coreProperties>
</file>